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4AA87" w14:textId="77777777" w:rsidR="003048F4" w:rsidRDefault="00D864F8" w:rsidP="00D864F8">
      <w:pPr>
        <w:jc w:val="center"/>
        <w:rPr>
          <w:b/>
          <w:bCs/>
        </w:rPr>
      </w:pPr>
      <w:r w:rsidRPr="00D864F8">
        <w:rPr>
          <w:b/>
          <w:bCs/>
        </w:rPr>
        <w:t>Supplement</w:t>
      </w:r>
      <w:r>
        <w:rPr>
          <w:b/>
          <w:bCs/>
        </w:rPr>
        <w:t>a</w:t>
      </w:r>
      <w:r w:rsidRPr="00D864F8">
        <w:rPr>
          <w:b/>
          <w:bCs/>
        </w:rPr>
        <w:t>ry RP1</w:t>
      </w:r>
    </w:p>
    <w:p w14:paraId="0F79EBF1" w14:textId="1EEB0C37" w:rsidR="00D864F8" w:rsidRDefault="003048F4" w:rsidP="00A35ADE">
      <w:pPr>
        <w:rPr>
          <w:b/>
          <w:bCs/>
        </w:rPr>
      </w:pPr>
      <w:r>
        <w:rPr>
          <w:b/>
          <w:bCs/>
        </w:rPr>
        <w:t xml:space="preserve">Figures S1: </w:t>
      </w:r>
      <w:r w:rsidR="00C230D3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E3D7AA7" wp14:editId="56B47071">
            <wp:extent cx="5731510" cy="3209290"/>
            <wp:effectExtent l="19050" t="19050" r="21590" b="10160"/>
            <wp:docPr id="7313941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394190" name="Picture 7313941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92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087007F" w14:textId="77777777" w:rsidR="00C230D3" w:rsidRDefault="00C230D3" w:rsidP="00A35ADE">
      <w:pPr>
        <w:rPr>
          <w:b/>
          <w:bCs/>
        </w:rPr>
      </w:pPr>
    </w:p>
    <w:p w14:paraId="40AB84DD" w14:textId="77777777" w:rsidR="00C230D3" w:rsidRDefault="00C230D3" w:rsidP="00A35ADE">
      <w:pPr>
        <w:rPr>
          <w:b/>
          <w:bCs/>
        </w:rPr>
      </w:pPr>
    </w:p>
    <w:p w14:paraId="30433E58" w14:textId="77777777" w:rsidR="00C230D3" w:rsidRDefault="00C230D3" w:rsidP="00A35ADE">
      <w:pPr>
        <w:rPr>
          <w:b/>
          <w:bCs/>
        </w:rPr>
      </w:pPr>
    </w:p>
    <w:p w14:paraId="17CEA052" w14:textId="77777777" w:rsidR="00C230D3" w:rsidRDefault="00C230D3" w:rsidP="00A35ADE">
      <w:pPr>
        <w:rPr>
          <w:b/>
          <w:bCs/>
        </w:rPr>
      </w:pPr>
    </w:p>
    <w:p w14:paraId="474DDD47" w14:textId="77777777" w:rsidR="00C230D3" w:rsidRDefault="00C230D3" w:rsidP="00A35ADE">
      <w:pPr>
        <w:rPr>
          <w:b/>
          <w:bCs/>
        </w:rPr>
      </w:pPr>
    </w:p>
    <w:p w14:paraId="4C24F3E6" w14:textId="77777777" w:rsidR="00C230D3" w:rsidRDefault="00C230D3" w:rsidP="00A35ADE">
      <w:pPr>
        <w:rPr>
          <w:b/>
          <w:bCs/>
        </w:rPr>
      </w:pPr>
    </w:p>
    <w:p w14:paraId="61B8C9F6" w14:textId="77777777" w:rsidR="00C230D3" w:rsidRDefault="00C230D3" w:rsidP="00A35ADE">
      <w:pPr>
        <w:rPr>
          <w:b/>
          <w:bCs/>
        </w:rPr>
      </w:pPr>
    </w:p>
    <w:p w14:paraId="7D2A7381" w14:textId="77777777" w:rsidR="00C230D3" w:rsidRDefault="00C230D3" w:rsidP="00A35ADE">
      <w:pPr>
        <w:rPr>
          <w:b/>
          <w:bCs/>
        </w:rPr>
      </w:pPr>
    </w:p>
    <w:p w14:paraId="2DE3BBB3" w14:textId="77777777" w:rsidR="00C230D3" w:rsidRDefault="00C230D3" w:rsidP="00A35ADE">
      <w:pPr>
        <w:rPr>
          <w:b/>
          <w:bCs/>
        </w:rPr>
      </w:pPr>
    </w:p>
    <w:p w14:paraId="0644F022" w14:textId="77777777" w:rsidR="00C230D3" w:rsidRDefault="00C230D3" w:rsidP="00A35ADE">
      <w:pPr>
        <w:rPr>
          <w:b/>
          <w:bCs/>
        </w:rPr>
      </w:pPr>
    </w:p>
    <w:p w14:paraId="737803D1" w14:textId="77777777" w:rsidR="00C230D3" w:rsidRDefault="00C230D3" w:rsidP="00A35ADE">
      <w:pPr>
        <w:rPr>
          <w:b/>
          <w:bCs/>
        </w:rPr>
      </w:pPr>
    </w:p>
    <w:p w14:paraId="0EE2C780" w14:textId="77777777" w:rsidR="00C230D3" w:rsidRDefault="00C230D3" w:rsidP="00A35ADE">
      <w:pPr>
        <w:rPr>
          <w:b/>
          <w:bCs/>
        </w:rPr>
      </w:pPr>
    </w:p>
    <w:p w14:paraId="4745E312" w14:textId="77777777" w:rsidR="00C230D3" w:rsidRDefault="00C230D3" w:rsidP="00A35ADE">
      <w:pPr>
        <w:rPr>
          <w:b/>
          <w:bCs/>
        </w:rPr>
      </w:pPr>
    </w:p>
    <w:p w14:paraId="28E2DEB7" w14:textId="77777777" w:rsidR="00C230D3" w:rsidRDefault="00C230D3" w:rsidP="00A35ADE">
      <w:pPr>
        <w:rPr>
          <w:b/>
          <w:bCs/>
        </w:rPr>
      </w:pPr>
    </w:p>
    <w:p w14:paraId="2AFA106C" w14:textId="77777777" w:rsidR="00C230D3" w:rsidRDefault="00C230D3" w:rsidP="00A35ADE">
      <w:pPr>
        <w:rPr>
          <w:b/>
          <w:bCs/>
        </w:rPr>
      </w:pPr>
    </w:p>
    <w:p w14:paraId="0E7D7212" w14:textId="77777777" w:rsidR="00C230D3" w:rsidRDefault="00C230D3" w:rsidP="00A35ADE">
      <w:pPr>
        <w:rPr>
          <w:b/>
          <w:bCs/>
        </w:rPr>
      </w:pPr>
    </w:p>
    <w:p w14:paraId="467483FA" w14:textId="77777777" w:rsidR="00C230D3" w:rsidRDefault="00C230D3" w:rsidP="00A35ADE">
      <w:pPr>
        <w:rPr>
          <w:b/>
          <w:bCs/>
        </w:rPr>
      </w:pPr>
    </w:p>
    <w:p w14:paraId="541FA5E0" w14:textId="77777777" w:rsidR="00C230D3" w:rsidRDefault="00C230D3" w:rsidP="00A35ADE">
      <w:pPr>
        <w:rPr>
          <w:b/>
          <w:bCs/>
        </w:rPr>
      </w:pPr>
    </w:p>
    <w:p w14:paraId="6129A067" w14:textId="2B8D3449" w:rsidR="00C230D3" w:rsidRDefault="00A35ADE" w:rsidP="00A35ADE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>
        <w:rPr>
          <w:b/>
          <w:bCs/>
        </w:rPr>
        <w:lastRenderedPageBreak/>
        <w:t>Figures S2:</w:t>
      </w:r>
      <w:r w:rsidR="00C31E79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31B9EC6" wp14:editId="5650C8CC">
            <wp:extent cx="5731510" cy="6520180"/>
            <wp:effectExtent l="19050" t="19050" r="21590" b="13970"/>
            <wp:docPr id="18339890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989006" name="Picture 183398900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201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207FEA" w14:textId="77777777" w:rsidR="00355613" w:rsidRDefault="00355613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2AA41F71" w14:textId="77777777" w:rsidR="00B534DF" w:rsidRDefault="00B534DF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25E62D38" w14:textId="77777777" w:rsidR="00B534DF" w:rsidRDefault="00B534DF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5B428B25" w14:textId="77777777" w:rsidR="00B534DF" w:rsidRDefault="00B534DF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2937E91B" w14:textId="77777777" w:rsidR="00B534DF" w:rsidRDefault="00B534DF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69C23B8C" w14:textId="77777777" w:rsidR="00B534DF" w:rsidRDefault="00B534DF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017C7E73" w14:textId="77777777" w:rsidR="00B534DF" w:rsidRDefault="00B534DF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14:paraId="6441599A" w14:textId="0254197C" w:rsidR="007B4780" w:rsidRDefault="005F379E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t>Fig</w:t>
      </w:r>
      <w:r w:rsidR="00D65B85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ure 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S</w:t>
      </w:r>
      <w:r w:rsidR="00B534DF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: Heatmap coorelation</w:t>
      </w:r>
    </w:p>
    <w:p w14:paraId="461089CD" w14:textId="5BCD20A7" w:rsidR="00355613" w:rsidRDefault="00B534DF" w:rsidP="001F427C">
      <w:pPr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 w:rsidRPr="007B4780">
        <w:rPr>
          <w:rFonts w:ascii="Times New Roman" w:eastAsia="Times New Roman" w:hAnsi="Times New Roman" w:cs="Times New Roman"/>
          <w:b/>
          <w:bCs/>
          <w:noProof/>
          <w:sz w:val="24"/>
          <w:szCs w:val="24"/>
          <w:bdr w:val="single" w:sz="4" w:space="0" w:color="auto"/>
        </w:rPr>
        <w:drawing>
          <wp:inline distT="0" distB="0" distL="0" distR="0" wp14:anchorId="07CC9BC3" wp14:editId="41F3E4D9">
            <wp:extent cx="5731510" cy="5360670"/>
            <wp:effectExtent l="0" t="0" r="2540" b="0"/>
            <wp:docPr id="933982517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982517" name="Graphic 93398251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E5A4F" w14:textId="7F842103" w:rsidR="005F379E" w:rsidRPr="001F427C" w:rsidRDefault="007E664A" w:rsidP="00C31E79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Fig</w:t>
      </w:r>
      <w:r w:rsidR="00D65B85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 S</w:t>
      </w:r>
      <w:r w:rsidR="00D6721B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="000B4BD1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Transforming dataset using LD</w:t>
      </w:r>
      <w:r w:rsidR="001F427C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A</w:t>
      </w:r>
    </w:p>
    <w:p w14:paraId="6E6CC692" w14:textId="1394664A" w:rsidR="005F379E" w:rsidRPr="00570D9A" w:rsidRDefault="00355613" w:rsidP="007B4780">
      <w:pP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9441AA2" wp14:editId="57A773A9">
            <wp:extent cx="3401881" cy="2554240"/>
            <wp:effectExtent l="0" t="0" r="8255" b="0"/>
            <wp:docPr id="1598925351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925351" name="Graphic 159892535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881" cy="255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379E" w:rsidRPr="00570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C219E"/>
    <w:multiLevelType w:val="hybridMultilevel"/>
    <w:tmpl w:val="7D34DA52"/>
    <w:lvl w:ilvl="0" w:tplc="4BECF0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8531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F8"/>
    <w:rsid w:val="000B4BD1"/>
    <w:rsid w:val="001F427C"/>
    <w:rsid w:val="003048F4"/>
    <w:rsid w:val="00355613"/>
    <w:rsid w:val="003F5F08"/>
    <w:rsid w:val="00570D9A"/>
    <w:rsid w:val="005E6A3B"/>
    <w:rsid w:val="005F379E"/>
    <w:rsid w:val="006C631D"/>
    <w:rsid w:val="007B4780"/>
    <w:rsid w:val="007E664A"/>
    <w:rsid w:val="008700A1"/>
    <w:rsid w:val="00A35ADE"/>
    <w:rsid w:val="00B534DF"/>
    <w:rsid w:val="00B5773B"/>
    <w:rsid w:val="00BA2D05"/>
    <w:rsid w:val="00C230D3"/>
    <w:rsid w:val="00C31E79"/>
    <w:rsid w:val="00D07573"/>
    <w:rsid w:val="00D65B85"/>
    <w:rsid w:val="00D6721B"/>
    <w:rsid w:val="00D864F8"/>
    <w:rsid w:val="00E34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7F732"/>
  <w15:chartTrackingRefBased/>
  <w15:docId w15:val="{EA34170C-6509-4E69-8DA4-2F18C16CD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A3B"/>
    <w:pPr>
      <w:spacing w:after="0" w:line="240" w:lineRule="auto"/>
    </w:pPr>
    <w:rPr>
      <w:rFonts w:ascii="Arial" w:eastAsia="Arial" w:hAnsi="Arial" w:cs="Arial"/>
      <w:kern w:val="0"/>
      <w:lang w:val="e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5E6A3B"/>
  </w:style>
  <w:style w:type="paragraph" w:styleId="ListParagraph">
    <w:name w:val="List Paragraph"/>
    <w:basedOn w:val="Normal"/>
    <w:uiPriority w:val="34"/>
    <w:qFormat/>
    <w:rsid w:val="000B4B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0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sv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B143BD91961744846476BB86F60547" ma:contentTypeVersion="13" ma:contentTypeDescription="Create a new document." ma:contentTypeScope="" ma:versionID="c7f2a5c6ceb7968130306fbfcf922cba">
  <xsd:schema xmlns:xsd="http://www.w3.org/2001/XMLSchema" xmlns:xs="http://www.w3.org/2001/XMLSchema" xmlns:p="http://schemas.microsoft.com/office/2006/metadata/properties" xmlns:ns2="e500633d-5793-4087-8b86-f7edb1227428" xmlns:ns3="9fac8cc5-b05a-479e-9f38-e151087b73e4" targetNamespace="http://schemas.microsoft.com/office/2006/metadata/properties" ma:root="true" ma:fieldsID="c3083755cbfe80cd6ca073f584ae5d7b" ns2:_="" ns3:_="">
    <xsd:import namespace="e500633d-5793-4087-8b86-f7edb1227428"/>
    <xsd:import namespace="9fac8cc5-b05a-479e-9f38-e151087b73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00633d-5793-4087-8b86-f7edb1227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cf9e2fd-4374-4eb7-bf45-9c114f2916e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c8cc5-b05a-479e-9f38-e151087b73e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e864418-adb1-41b6-ac0c-7d4dbebd1764}" ma:internalName="TaxCatchAll" ma:showField="CatchAllData" ma:web="9fac8cc5-b05a-479e-9f38-e151087b73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fac8cc5-b05a-479e-9f38-e151087b73e4" xsi:nil="true"/>
    <lcf76f155ced4ddcb4097134ff3c332f xmlns="e500633d-5793-4087-8b86-f7edb122742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FCEB6CC-AB10-4AED-854D-7EEA324C79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41FE5F-EC3C-4D82-9A37-5C2108B629E5}"/>
</file>

<file path=customXml/itemProps3.xml><?xml version="1.0" encoding="utf-8"?>
<ds:datastoreItem xmlns:ds="http://schemas.openxmlformats.org/officeDocument/2006/customXml" ds:itemID="{EF1F4B4B-4CAE-4359-B908-F14FD90C4101}"/>
</file>

<file path=customXml/itemProps4.xml><?xml version="1.0" encoding="utf-8"?>
<ds:datastoreItem xmlns:ds="http://schemas.openxmlformats.org/officeDocument/2006/customXml" ds:itemID="{D8FD4527-F309-4530-A67A-BEA47FA010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ya Kashyap</dc:creator>
  <cp:keywords/>
  <dc:description/>
  <cp:lastModifiedBy>Pragya Kashyap</cp:lastModifiedBy>
  <cp:revision>11</cp:revision>
  <dcterms:created xsi:type="dcterms:W3CDTF">2023-10-16T09:49:00Z</dcterms:created>
  <dcterms:modified xsi:type="dcterms:W3CDTF">2023-10-30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B143BD91961744846476BB86F60547</vt:lpwstr>
  </property>
</Properties>
</file>